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62"/>
        <w:gridCol w:w="429"/>
        <w:gridCol w:w="191"/>
        <w:gridCol w:w="532"/>
        <w:gridCol w:w="429"/>
        <w:gridCol w:w="191"/>
        <w:gridCol w:w="439"/>
        <w:gridCol w:w="429"/>
        <w:gridCol w:w="191"/>
        <w:gridCol w:w="524"/>
        <w:gridCol w:w="617"/>
        <w:gridCol w:w="429"/>
        <w:gridCol w:w="191"/>
        <w:gridCol w:w="439"/>
        <w:gridCol w:w="429"/>
        <w:gridCol w:w="191"/>
        <w:gridCol w:w="439"/>
        <w:gridCol w:w="429"/>
        <w:gridCol w:w="191"/>
        <w:gridCol w:w="524"/>
        <w:gridCol w:w="617"/>
        <w:gridCol w:w="429"/>
        <w:gridCol w:w="191"/>
        <w:gridCol w:w="439"/>
        <w:gridCol w:w="429"/>
        <w:gridCol w:w="191"/>
        <w:gridCol w:w="439"/>
        <w:gridCol w:w="429"/>
        <w:gridCol w:w="191"/>
        <w:gridCol w:w="524"/>
        <w:gridCol w:w="740"/>
      </w:tblGrid>
      <w:tr w:rsidR="002D63E5" w:rsidRPr="002D63E5" w14:paraId="5133AC19" w14:textId="77777777" w:rsidTr="00E54D5D">
        <w:trPr>
          <w:trHeight w:val="495"/>
        </w:trPr>
        <w:tc>
          <w:tcPr>
            <w:tcW w:w="0" w:type="auto"/>
            <w:gridSpan w:val="3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C971" w14:textId="65F12FAC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upplemental table 1. Korean Health Eating Index of the subjects according to meal</w:t>
            </w:r>
            <w:r w:rsidR="00A10D9B"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kipping patterns of adults in South Korea (KNHANES 2013-2020)</w:t>
            </w:r>
          </w:p>
        </w:tc>
      </w:tr>
      <w:tr w:rsidR="002D63E5" w:rsidRPr="002D63E5" w14:paraId="79F2C9FE" w14:textId="77777777" w:rsidTr="00E54D5D">
        <w:trPr>
          <w:trHeight w:val="47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0FD3" w14:textId="1A9DB726" w:rsidR="002D63E5" w:rsidRPr="00E54D5D" w:rsidRDefault="00E54D5D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1FC34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Young (19 - 44y) 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9,01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159A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AB66C" w14:textId="041B61D8" w:rsidR="002D63E5" w:rsidRPr="00E54D5D" w:rsidRDefault="00C12430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Middle-aged (45 - 64y) 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1,168)</w:t>
            </w:r>
            <w:r w:rsidR="002D63E5"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2247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10DDDB" w14:textId="72D69360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  <w:r w:rsidR="00C12430"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 Young (≥ 65y) </w:t>
            </w:r>
            <w:r w:rsidR="00C12430"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8,34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C8CA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lue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)</w:t>
            </w:r>
          </w:p>
        </w:tc>
      </w:tr>
      <w:tr w:rsidR="002D63E5" w:rsidRPr="002D63E5" w14:paraId="4DE7F1B5" w14:textId="77777777" w:rsidTr="00E54D5D">
        <w:trPr>
          <w:trHeight w:val="4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C1998" w14:textId="77777777" w:rsidR="002D63E5" w:rsidRPr="00D75253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D40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NS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4,515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FB76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B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4,37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E5C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2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33D0A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8D8F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NS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8,88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9A7D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B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2,126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8AD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6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A6DCB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B8B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NS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7,919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537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B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34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2BF0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9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B6E00" w14:textId="77777777" w:rsidR="002D63E5" w:rsidRPr="00D75253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2D63E5" w:rsidRPr="002D63E5" w14:paraId="76277126" w14:textId="77777777" w:rsidTr="0012733D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08252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Total Scores (0-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46E4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7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6DE74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0C103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2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 xml:space="preserve"> a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64C2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2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B4A0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E449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69F42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4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7F8A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C5CC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1.3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DF5D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CB43B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9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B430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8413D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7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B69C6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6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595A3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A8935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41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EA97F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9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92E8D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BA0A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1.17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F00C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ECC63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8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39483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0EF3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2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644F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3F0FC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0B58E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9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209C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5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D5D5F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3F60F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71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34A5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</w:tr>
      <w:tr w:rsidR="002D63E5" w:rsidRPr="002D63E5" w14:paraId="513D3D8C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A993" w14:textId="4812A7A4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Adequacy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6675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9296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568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C1FF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5A23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A5FD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BA5F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91BA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3D6D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428E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381F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E4BD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FAA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CA42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2DE8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CE4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986B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08CE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88B2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07E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10B2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4618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E0DB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1F1A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17B7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973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89EC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E90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26D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6DD5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D63E5" w:rsidRPr="002D63E5" w14:paraId="55792C29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1467" w14:textId="7C717FEB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Have Breakfast</w:t>
            </w:r>
            <w:r w:rsidR="000E0ADA"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(0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8685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3A4B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F58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0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6725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B48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9BAE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31DC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A1FC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0AF4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0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F44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2621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8DC3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6082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0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3FEE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6C1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BE72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5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DA3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DEFA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C761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0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B4AC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FB8F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64F4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D3D6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0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817F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CD4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55CA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0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1248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1D36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7E47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0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459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</w:tr>
      <w:tr w:rsidR="002D63E5" w:rsidRPr="002D63E5" w14:paraId="70E7C023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023A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Whole grains (0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430A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938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558C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C715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47B2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540D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4F2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D871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4204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5A8F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0840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531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A360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63AE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E0D3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FDF5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7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6ADC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3F01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F556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B45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4E1D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8694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9FA7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92DF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609C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143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7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7021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55EB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C720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30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FDA7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0001</w:t>
            </w:r>
          </w:p>
        </w:tc>
      </w:tr>
      <w:tr w:rsidR="002D63E5" w:rsidRPr="002D63E5" w14:paraId="388C1AA9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0211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Fruits including juice (0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09B0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71AA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609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9F41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5A01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A696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BA9B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BEA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C730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510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7C8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C146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74CB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6BD5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AD4A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9A5E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7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E19D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193B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B410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BC86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647A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89A4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32F0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23A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0733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E0FA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9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D286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5AAF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DD04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3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BC72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0140</w:t>
            </w:r>
          </w:p>
        </w:tc>
      </w:tr>
      <w:tr w:rsidR="002D63E5" w:rsidRPr="002D63E5" w14:paraId="5442FDC4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968A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Fruits excluding juice (0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2178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E3D1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9FFF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5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AFA9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BED0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F1ED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EC0F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E8EC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67BF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7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E533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B50F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F0F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1385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A797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1044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D453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8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59E8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E662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13EB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5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01CD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F0BD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3F47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5E9D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5C0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DB0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394B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A9FF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5481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D3E6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DBC6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347</w:t>
            </w:r>
          </w:p>
        </w:tc>
      </w:tr>
      <w:tr w:rsidR="002D63E5" w:rsidRPr="002D63E5" w14:paraId="72B3CC7E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22F1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Vegetables including Kimchi or pickles (0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501E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5D33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403F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9F1A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B012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4D52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3820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0EB2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B22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8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8D2A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3590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9CB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1CA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2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1C65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0D7C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09C5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5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8C21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A55A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65F5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6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3004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ABEC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457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B48F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2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BE3A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5651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3173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F952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91E2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75CD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9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0620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</w:tr>
      <w:tr w:rsidR="002D63E5" w:rsidRPr="002D63E5" w14:paraId="6B6E848F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F9ED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Vegetables excluding Kimchi and pickles (0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F88D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1203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E04B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89F8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B82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677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1C2C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7296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E3F2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9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93A0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63BA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A121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1833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2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329E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CC4A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F426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5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114D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72F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40B4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8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2FB4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DF0A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438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2AB1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BF4B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3E71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569C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70AF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A8D0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191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65FD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</w:tr>
      <w:tr w:rsidR="002D63E5" w:rsidRPr="002D63E5" w14:paraId="53E9D413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4023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eat, fish, eggs and legumes (0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3EA0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7E02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CC33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5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8038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A6F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CAD7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6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58AC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8BA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AFAE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32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858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1AF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E21A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C2A9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5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7E40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213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E4CB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9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0103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8B96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B582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39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290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9B21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138F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353B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01EF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FE13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E6FD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7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2159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17F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4742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49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715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0001</w:t>
            </w:r>
          </w:p>
        </w:tc>
      </w:tr>
      <w:tr w:rsidR="002D63E5" w:rsidRPr="002D63E5" w14:paraId="7AA0F7D1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9CE32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ilk and dairy (0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82037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8C5D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A4CEC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9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6040E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64C8C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3914A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0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9BC72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F1EDB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F8F4C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59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,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94B5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C6F05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FCEB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27EA4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7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1270D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416E2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EAAED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0233D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862B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C0380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5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F243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CF5DE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14627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D0D6D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7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8DE79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B938F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B95A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9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B9AD1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F3E0F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A222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68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4E6A4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</w:tr>
      <w:tr w:rsidR="002D63E5" w:rsidRPr="002D63E5" w14:paraId="50B21667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0FC1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Moderation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184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72B3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1046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1FB4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00CD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8C17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437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28D6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763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8846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C80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DC9C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1041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87AB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B2D0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D3F7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94FB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2A89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C34F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52A3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261C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D36A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8224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89DB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43E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578B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67E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0539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42A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170C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D63E5" w:rsidRPr="002D63E5" w14:paraId="26500ADE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4E99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odium (0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33F9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C2FC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E3C2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7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7BBF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0D8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B8C9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7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B357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D80D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38D5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3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3E44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65FD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3FA1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B71D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5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B326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71F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4DFF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1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2918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686B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9D87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3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F08D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270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9D7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D65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5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A7F6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78D6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75F2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9456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95C3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30AF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3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710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</w:tr>
      <w:tr w:rsidR="002D63E5" w:rsidRPr="002D63E5" w14:paraId="7499CBBD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A5E3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aturated fatty acids (0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DAFD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20D6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6E36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8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D77E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00B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8E19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9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4D92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9084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CD74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52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A923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A74B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9A3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5C77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5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2050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8A2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0C5A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2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C125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8A3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881F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42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D7D1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3C81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D09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25BE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D1A7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AF3C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7A25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C61E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3D4C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62A0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820B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379</w:t>
            </w:r>
          </w:p>
        </w:tc>
      </w:tr>
      <w:tr w:rsidR="002D63E5" w:rsidRPr="002D63E5" w14:paraId="5E330F30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A1981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ugars and beverages (0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14FD8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0CD1C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99B7C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EF09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52A5F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77353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6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017E3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1260D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D783E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1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AD337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5C60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A438D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E1F43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2192C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5991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4EC70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8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F5995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C7B41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12315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3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,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BDEDA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145B6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C1BF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A1CE4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30CDA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0DF9D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F4A66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2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6060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1B4ED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6AA09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0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 xml:space="preserve"> a,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5EF1D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0200</w:t>
            </w:r>
          </w:p>
        </w:tc>
      </w:tr>
      <w:tr w:rsidR="002D63E5" w:rsidRPr="002D63E5" w14:paraId="5E9E5930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949A" w14:textId="1F6E74D1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Balan</w:t>
            </w:r>
            <w:r w:rsidR="000E0ADA"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c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D4ED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610A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876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ABA0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E2DB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BB3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BD51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96D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2B04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16CA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112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1A3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FB3B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E511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A6D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CAD7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59F1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6977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B7E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B8D6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D21F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A3C9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3C86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A6BE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7421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FD2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12BE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DED0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989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E08D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D63E5" w:rsidRPr="002D63E5" w14:paraId="26A2C813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69B7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arbohydrates (0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852C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ADD7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0E89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7A28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28F3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B2A4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188B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539B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233F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1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FBBC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1897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22AA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8404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4007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3DA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470D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ADE5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DA73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205A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0DD7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AF39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E771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8357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574E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15B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DBAA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C0BB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AAB6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EDB9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915F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142</w:t>
            </w:r>
          </w:p>
        </w:tc>
      </w:tr>
      <w:tr w:rsidR="002D63E5" w:rsidRPr="002D63E5" w14:paraId="56D18467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3D3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Fat (0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6FA5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1922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017F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3E4E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EFA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D825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F4A8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BC7B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804B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8D45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699B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3B7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547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4C52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BFA1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552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DF49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C1B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8824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990F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8EF8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949D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20AE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7E4A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B6E0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689F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6CE8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F59F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999F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3FD3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565</w:t>
            </w:r>
          </w:p>
        </w:tc>
      </w:tr>
      <w:tr w:rsidR="002D63E5" w:rsidRPr="002D63E5" w14:paraId="5F9FC8BC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13BE9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otal energy (0-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420F9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EDA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75A50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09AD0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FD8A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8711E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5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84094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2157A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ECD80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6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,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7BB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D21F9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4F63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B3B3F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C8ECB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ED05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BAE90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4A80C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FB71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0BCCF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832E8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5C2B9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C2840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0C83D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8D59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175B9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E0909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8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550B" w14:textId="77777777" w:rsidR="002D63E5" w:rsidRPr="00E54D5D" w:rsidRDefault="002D63E5" w:rsidP="002D63E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4585E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F208" w14:textId="77777777" w:rsidR="002D63E5" w:rsidRPr="00E54D5D" w:rsidRDefault="002D63E5" w:rsidP="002D63E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31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7D553" w14:textId="77777777" w:rsidR="002D63E5" w:rsidRPr="00E54D5D" w:rsidRDefault="002D63E5" w:rsidP="002D63E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&lt;.0001</w:t>
            </w:r>
          </w:p>
        </w:tc>
      </w:tr>
      <w:tr w:rsidR="002D63E5" w:rsidRPr="002D63E5" w14:paraId="6694630F" w14:textId="77777777" w:rsidTr="00E54D5D">
        <w:trPr>
          <w:trHeight w:val="36"/>
        </w:trPr>
        <w:tc>
          <w:tcPr>
            <w:tcW w:w="0" w:type="auto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D09B" w14:textId="0C492FB3" w:rsidR="002D63E5" w:rsidRPr="00A10D9B" w:rsidRDefault="002D63E5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A10D9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Abbreviations: </w:t>
            </w:r>
            <w:r w:rsidR="00791E8A" w:rsidRPr="00A10D9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KNHANES</w:t>
            </w:r>
            <w:r w:rsidRPr="00A10D9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, Korea National Health and Nutrition Examination Survey; KHEI, Korean Health Eating Index; NS, no skipping; SB, skipping breakfast; SD, skipping din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8AE5" w14:textId="77777777" w:rsidR="002D63E5" w:rsidRPr="002D63E5" w:rsidRDefault="002D63E5" w:rsidP="002D63E5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</w:p>
        </w:tc>
      </w:tr>
      <w:tr w:rsidR="002D63E5" w:rsidRPr="002D63E5" w14:paraId="5A7D185E" w14:textId="77777777" w:rsidTr="00E54D5D">
        <w:trPr>
          <w:trHeight w:val="56"/>
        </w:trPr>
        <w:tc>
          <w:tcPr>
            <w:tcW w:w="0" w:type="auto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178E" w14:textId="77777777" w:rsidR="002D63E5" w:rsidRPr="00A10D9B" w:rsidRDefault="002D63E5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A10D9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) Continuous variables are presented as mean ± standard error. Statistical analysis used proc surveyreq for significant differences between variabl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8C03" w14:textId="77777777" w:rsidR="002D63E5" w:rsidRPr="002D63E5" w:rsidRDefault="002D63E5" w:rsidP="002D63E5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</w:p>
        </w:tc>
      </w:tr>
      <w:tr w:rsidR="002D63E5" w:rsidRPr="002D63E5" w14:paraId="6DE1BB6F" w14:textId="77777777" w:rsidTr="00E54D5D">
        <w:trPr>
          <w:trHeight w:val="56"/>
        </w:trPr>
        <w:tc>
          <w:tcPr>
            <w:tcW w:w="0" w:type="auto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C0B8" w14:textId="77777777" w:rsidR="002D63E5" w:rsidRPr="00A10D9B" w:rsidRDefault="002D63E5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A10D9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2) Values in boldface are significant at </w:t>
            </w:r>
            <w:r w:rsidRPr="00D75253">
              <w:rPr>
                <w:rFonts w:ascii="Times New Roman" w:eastAsia="맑은 고딕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  <w:r w:rsidRPr="00A10D9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-value &lt;0.05. Letters in different superscripts in the same row indicate values that are different at </w:t>
            </w:r>
            <w:r w:rsidRPr="00D75253">
              <w:rPr>
                <w:rFonts w:ascii="Times New Roman" w:eastAsia="맑은 고딕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  <w:r w:rsidRPr="00A10D9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&lt;0.05 according to the Bon-</w:t>
            </w:r>
            <w:proofErr w:type="spellStart"/>
            <w:r w:rsidRPr="00A10D9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ferroni</w:t>
            </w:r>
            <w:proofErr w:type="spellEnd"/>
            <w:r w:rsidRPr="00A10D9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 post-hoc tes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FBE8" w14:textId="77777777" w:rsidR="002D63E5" w:rsidRPr="002D63E5" w:rsidRDefault="002D63E5" w:rsidP="002D63E5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6"/>
                <w:szCs w:val="16"/>
              </w:rPr>
            </w:pPr>
          </w:p>
        </w:tc>
      </w:tr>
    </w:tbl>
    <w:p w14:paraId="045F89CB" w14:textId="10B6A9BE" w:rsidR="00390960" w:rsidRDefault="00390960">
      <w:pPr>
        <w:rPr>
          <w:sz w:val="12"/>
          <w:szCs w:val="12"/>
        </w:rPr>
      </w:pPr>
    </w:p>
    <w:p w14:paraId="4A9A8F7A" w14:textId="267F10AA" w:rsidR="000E0ADA" w:rsidRDefault="000E0ADA">
      <w:pPr>
        <w:rPr>
          <w:sz w:val="12"/>
          <w:szCs w:val="12"/>
        </w:rPr>
      </w:pPr>
    </w:p>
    <w:p w14:paraId="73AF1F53" w14:textId="20519DA1" w:rsidR="000E0ADA" w:rsidRDefault="000E0ADA">
      <w:pPr>
        <w:rPr>
          <w:sz w:val="12"/>
          <w:szCs w:val="12"/>
        </w:rPr>
      </w:pPr>
    </w:p>
    <w:p w14:paraId="7618E14F" w14:textId="338879E7" w:rsidR="000E0ADA" w:rsidRDefault="000E0ADA">
      <w:pPr>
        <w:rPr>
          <w:sz w:val="12"/>
          <w:szCs w:val="12"/>
        </w:rPr>
      </w:pPr>
    </w:p>
    <w:p w14:paraId="15B96378" w14:textId="0429B030" w:rsidR="000E0ADA" w:rsidRDefault="000E0ADA">
      <w:pPr>
        <w:rPr>
          <w:sz w:val="12"/>
          <w:szCs w:val="12"/>
        </w:rPr>
      </w:pPr>
    </w:p>
    <w:p w14:paraId="4E58E0C0" w14:textId="42B3123F" w:rsidR="000E0ADA" w:rsidRDefault="000E0ADA">
      <w:pPr>
        <w:rPr>
          <w:sz w:val="12"/>
          <w:szCs w:val="12"/>
        </w:rPr>
      </w:pPr>
    </w:p>
    <w:p w14:paraId="760F5208" w14:textId="44CAFE4F" w:rsidR="000E0ADA" w:rsidRDefault="000E0ADA">
      <w:pPr>
        <w:rPr>
          <w:sz w:val="12"/>
          <w:szCs w:val="12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7"/>
        <w:gridCol w:w="1981"/>
        <w:gridCol w:w="1981"/>
        <w:gridCol w:w="2720"/>
        <w:gridCol w:w="2767"/>
      </w:tblGrid>
      <w:tr w:rsidR="000E0ADA" w:rsidRPr="000E0ADA" w14:paraId="5E405E5A" w14:textId="77777777" w:rsidTr="000E0ADA">
        <w:trPr>
          <w:trHeight w:val="54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7B84" w14:textId="5F82025B" w:rsidR="000E0ADA" w:rsidRPr="00E54D5D" w:rsidRDefault="000E0ADA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upplemental table 2. Associations (ORs and 95% CIs) between meal</w:t>
            </w:r>
            <w:r w:rsidR="00A10D9B"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kipping patterns and the risk of hyperglycemia of adults in South Korea (KNHANES 2013-2020)</w:t>
            </w:r>
          </w:p>
        </w:tc>
      </w:tr>
      <w:tr w:rsidR="000E0ADA" w:rsidRPr="000E0ADA" w14:paraId="64E2B806" w14:textId="77777777" w:rsidTr="000D21B6">
        <w:trPr>
          <w:trHeight w:val="28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709602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7B979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Model 1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31C44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Model 2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03738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Model 3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32300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Model 4 </w:t>
            </w:r>
            <w:r w:rsidRPr="00E54D5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4)</w:t>
            </w:r>
          </w:p>
        </w:tc>
      </w:tr>
      <w:tr w:rsidR="000E0ADA" w:rsidRPr="000E0ADA" w14:paraId="5E6BB5A0" w14:textId="77777777" w:rsidTr="000D21B6">
        <w:trPr>
          <w:trHeight w:val="2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AB64A" w14:textId="77777777" w:rsidR="000E0ADA" w:rsidRPr="00E54D5D" w:rsidRDefault="000E0ADA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0153D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</w:tr>
      <w:tr w:rsidR="000E0ADA" w:rsidRPr="000E0ADA" w14:paraId="23003DE5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AD9D" w14:textId="77777777" w:rsidR="000E0ADA" w:rsidRPr="00E54D5D" w:rsidRDefault="000E0ADA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Young (19 - 44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4EDB" w14:textId="77777777" w:rsidR="000E0ADA" w:rsidRPr="00E54D5D" w:rsidRDefault="000E0ADA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F3D6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2F23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15C0" w14:textId="77777777" w:rsidR="000E0ADA" w:rsidRPr="00E54D5D" w:rsidRDefault="000E0ADA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　</w:t>
            </w:r>
          </w:p>
        </w:tc>
      </w:tr>
      <w:tr w:rsidR="000E0ADA" w:rsidRPr="000E0ADA" w14:paraId="5EDC016E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372F" w14:textId="77777777" w:rsidR="000E0ADA" w:rsidRPr="00E54D5D" w:rsidRDefault="000E0ADA" w:rsidP="000E0ADA">
            <w:pPr>
              <w:spacing w:after="0" w:line="240" w:lineRule="auto"/>
              <w:ind w:firstLineChars="200" w:firstLine="280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8DA5F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2F41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81B0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3C2B" w14:textId="77777777" w:rsidR="000E0ADA" w:rsidRPr="00584C20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>1.000</w:t>
            </w:r>
          </w:p>
        </w:tc>
      </w:tr>
      <w:tr w:rsidR="000E0ADA" w:rsidRPr="000E0ADA" w14:paraId="02033589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C190" w14:textId="77777777" w:rsidR="000E0ADA" w:rsidRPr="00E54D5D" w:rsidRDefault="000E0ADA" w:rsidP="000E0ADA">
            <w:pPr>
              <w:spacing w:after="0" w:line="240" w:lineRule="auto"/>
              <w:ind w:firstLineChars="200" w:firstLine="280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91AB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1.318 (1.161 - 1.49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E3D97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1.272 (1.118 - 1.44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960E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1.318 (1.140 - 1.5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8CE1" w14:textId="41D5DB0B" w:rsidR="000E0ADA" w:rsidRPr="00584C20" w:rsidRDefault="00EB6A27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584C20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1.327 (1.142 – 1.544)</w:t>
            </w:r>
            <w:r w:rsidR="000E0ADA" w:rsidRPr="00584C20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</w:tc>
      </w:tr>
      <w:tr w:rsidR="000E0ADA" w:rsidRPr="000E0ADA" w14:paraId="58F7B66A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29792C" w14:textId="77777777" w:rsidR="000E0ADA" w:rsidRPr="00E54D5D" w:rsidRDefault="000E0ADA" w:rsidP="000E0ADA">
            <w:pPr>
              <w:spacing w:after="0" w:line="240" w:lineRule="auto"/>
              <w:ind w:firstLineChars="200" w:firstLine="280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A73DD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0.711 (0.413 - 1.22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DBBED3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0.809 (0.468 - 1.4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3480D1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>0.959 (0.539 - 1.7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E9571" w14:textId="545CC54D" w:rsidR="000E0ADA" w:rsidRPr="00584C20" w:rsidRDefault="00EB6A27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>0.811 (0.458 – 1.435)</w:t>
            </w:r>
            <w:r w:rsidR="000E0ADA"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0E0ADA" w:rsidRPr="000E0ADA" w14:paraId="26F72CDB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DA59" w14:textId="77777777" w:rsidR="000E0ADA" w:rsidRPr="00E54D5D" w:rsidRDefault="000E0ADA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Middle-aged (45 - 64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E6578" w14:textId="77777777" w:rsidR="000E0ADA" w:rsidRPr="00E54D5D" w:rsidRDefault="000E0ADA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7DF7" w14:textId="77777777" w:rsidR="000E0ADA" w:rsidRPr="00E54D5D" w:rsidRDefault="000E0ADA" w:rsidP="000E0AD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509C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4F61" w14:textId="77777777" w:rsidR="000E0ADA" w:rsidRPr="00584C20" w:rsidRDefault="000E0ADA" w:rsidP="000E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0ADA" w:rsidRPr="000E0ADA" w14:paraId="5038EF5B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A79F" w14:textId="77777777" w:rsidR="000E0ADA" w:rsidRPr="00E54D5D" w:rsidRDefault="000E0ADA" w:rsidP="000E0ADA">
            <w:pPr>
              <w:spacing w:after="0" w:line="240" w:lineRule="auto"/>
              <w:ind w:firstLineChars="200" w:firstLine="280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6557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87B5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0112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F2F8" w14:textId="77777777" w:rsidR="000E0ADA" w:rsidRPr="00584C20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>1.000</w:t>
            </w:r>
          </w:p>
        </w:tc>
      </w:tr>
      <w:tr w:rsidR="000E0ADA" w:rsidRPr="000E0ADA" w14:paraId="766F7742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590A" w14:textId="77777777" w:rsidR="000E0ADA" w:rsidRPr="00E54D5D" w:rsidRDefault="000E0ADA" w:rsidP="000E0ADA">
            <w:pPr>
              <w:spacing w:after="0" w:line="240" w:lineRule="auto"/>
              <w:ind w:firstLineChars="200" w:firstLine="280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AC73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1.134 (1.015 - 1.267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8D1E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1.137 (1.016 - 1.27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B3D5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1.157 (1.021 - 1.3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B6A4" w14:textId="5476BBC9" w:rsidR="000E0ADA" w:rsidRPr="00584C20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>1.109 (0.9</w:t>
            </w:r>
            <w:r w:rsidR="00EB6A27"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>62</w:t>
            </w:r>
            <w:r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- 1.2</w:t>
            </w:r>
            <w:r w:rsidR="00EB6A27"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>51</w:t>
            </w:r>
            <w:r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) </w:t>
            </w:r>
          </w:p>
        </w:tc>
      </w:tr>
      <w:tr w:rsidR="000E0ADA" w:rsidRPr="000E0ADA" w14:paraId="42688384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1C55" w14:textId="77777777" w:rsidR="000E0ADA" w:rsidRPr="00E54D5D" w:rsidRDefault="000E0ADA" w:rsidP="000E0ADA">
            <w:pPr>
              <w:spacing w:after="0" w:line="240" w:lineRule="auto"/>
              <w:ind w:firstLineChars="200" w:firstLine="280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BE5F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0.638 (0.439 - 0.92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2604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0.780 (0.536 - 1.13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49AF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0.773 (0.523 - 1.14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9D6F" w14:textId="2CE318DD" w:rsidR="000E0ADA" w:rsidRPr="00584C20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>0.7</w:t>
            </w:r>
            <w:r w:rsidR="00EB6A27"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>67</w:t>
            </w:r>
            <w:r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0.5</w:t>
            </w:r>
            <w:r w:rsidR="00EB6A27"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>10</w:t>
            </w:r>
            <w:r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- 1.1</w:t>
            </w:r>
            <w:r w:rsidR="00EB6A27"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>52</w:t>
            </w:r>
            <w:r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) </w:t>
            </w:r>
          </w:p>
        </w:tc>
      </w:tr>
      <w:tr w:rsidR="000E0ADA" w:rsidRPr="000E0ADA" w14:paraId="2743A5F3" w14:textId="77777777" w:rsidTr="0012733D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30C6" w14:textId="77777777" w:rsidR="000E0ADA" w:rsidRPr="00E54D5D" w:rsidRDefault="000E0ADA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Elderly (≥ 65y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0341" w14:textId="77777777" w:rsidR="000E0ADA" w:rsidRPr="00E54D5D" w:rsidRDefault="000E0ADA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C0F6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69DE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54F3" w14:textId="77777777" w:rsidR="000E0ADA" w:rsidRPr="00584C20" w:rsidRDefault="000E0ADA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　</w:t>
            </w:r>
          </w:p>
        </w:tc>
      </w:tr>
      <w:tr w:rsidR="000E0ADA" w:rsidRPr="000E0ADA" w14:paraId="36A9ACBE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338A" w14:textId="77777777" w:rsidR="000E0ADA" w:rsidRPr="00E54D5D" w:rsidRDefault="000E0ADA" w:rsidP="000E0ADA">
            <w:pPr>
              <w:spacing w:after="0" w:line="240" w:lineRule="auto"/>
              <w:ind w:firstLineChars="200" w:firstLine="280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344A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B7BA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20EF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F1371" w14:textId="77777777" w:rsidR="000E0ADA" w:rsidRPr="00584C20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>1.000</w:t>
            </w:r>
          </w:p>
        </w:tc>
      </w:tr>
      <w:tr w:rsidR="000E0ADA" w:rsidRPr="000E0ADA" w14:paraId="415AEF06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D4EF" w14:textId="77777777" w:rsidR="000E0ADA" w:rsidRPr="00E54D5D" w:rsidRDefault="000E0ADA" w:rsidP="000E0ADA">
            <w:pPr>
              <w:spacing w:after="0" w:line="240" w:lineRule="auto"/>
              <w:ind w:firstLineChars="200" w:firstLine="280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9B7C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0.943 (0.725 - 1.22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A28A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0.937 (0.719 - 1.2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4E57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0.979 (0.738 - 1.29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4104" w14:textId="5861D300" w:rsidR="000E0ADA" w:rsidRPr="00584C20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>0.</w:t>
            </w:r>
            <w:r w:rsidR="00EB6A27"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>916</w:t>
            </w:r>
            <w:r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0.6</w:t>
            </w:r>
            <w:r w:rsidR="00EB6A27"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>88</w:t>
            </w:r>
            <w:r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- 1.</w:t>
            </w:r>
            <w:r w:rsidR="00EB6A27"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>220</w:t>
            </w:r>
            <w:r w:rsidRPr="00584C20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) </w:t>
            </w:r>
          </w:p>
        </w:tc>
      </w:tr>
      <w:tr w:rsidR="000E0ADA" w:rsidRPr="000E0ADA" w14:paraId="4DF12ADC" w14:textId="77777777" w:rsidTr="0012733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09856" w14:textId="77777777" w:rsidR="000E0ADA" w:rsidRPr="00E54D5D" w:rsidRDefault="000E0ADA" w:rsidP="000E0ADA">
            <w:pPr>
              <w:spacing w:after="0" w:line="240" w:lineRule="auto"/>
              <w:ind w:firstLineChars="200" w:firstLine="280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sz w:val="14"/>
                <w:szCs w:val="1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10F4E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0.579 (0.353 - 0.95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50B09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0.600 (0.367 - 0.98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54118" w14:textId="77777777" w:rsidR="000E0ADA" w:rsidRPr="00E54D5D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E54D5D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0.588 (0.360 - 0.9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F140E" w14:textId="026F9E36" w:rsidR="000E0ADA" w:rsidRPr="00584C20" w:rsidRDefault="000E0ADA" w:rsidP="000E0A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</w:pPr>
            <w:r w:rsidRPr="00584C20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0.48</w:t>
            </w:r>
            <w:r w:rsidR="00EB6A27" w:rsidRPr="00584C20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7</w:t>
            </w:r>
            <w:r w:rsidRPr="00584C20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 (0.2</w:t>
            </w:r>
            <w:r w:rsidR="00EB6A27" w:rsidRPr="00584C20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9</w:t>
            </w:r>
            <w:r w:rsidRPr="00584C20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0 - 0.8</w:t>
            </w:r>
            <w:r w:rsidR="00EB6A27" w:rsidRPr="00584C20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>21</w:t>
            </w:r>
            <w:r w:rsidRPr="00584C20">
              <w:rPr>
                <w:rFonts w:ascii="Times New Roman" w:eastAsia="맑은 고딕" w:hAnsi="Times New Roman" w:cs="Times New Roman"/>
                <w:b/>
                <w:bCs/>
                <w:sz w:val="14"/>
                <w:szCs w:val="14"/>
              </w:rPr>
              <w:t xml:space="preserve">) </w:t>
            </w:r>
          </w:p>
        </w:tc>
      </w:tr>
      <w:tr w:rsidR="000E0ADA" w:rsidRPr="00FD5225" w14:paraId="5F500D8F" w14:textId="77777777" w:rsidTr="000E0ADA">
        <w:trPr>
          <w:trHeight w:val="17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2897" w14:textId="13EAA2A7" w:rsidR="000E0ADA" w:rsidRPr="00A10D9B" w:rsidRDefault="000E0ADA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A10D9B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Abbreviations: OR, odds ratio; CI, confidence interval; </w:t>
            </w:r>
            <w:r w:rsidR="00791E8A" w:rsidRPr="00A10D9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KNHANES</w:t>
            </w:r>
            <w:r w:rsidRPr="00A10D9B">
              <w:rPr>
                <w:rFonts w:ascii="Times New Roman" w:eastAsia="맑은 고딕" w:hAnsi="Times New Roman" w:cs="Times New Roman"/>
                <w:sz w:val="12"/>
                <w:szCs w:val="12"/>
              </w:rPr>
              <w:t>, Korea National Health and Nutrition Examination Survey; NS, no skipping; SB, skipping breakfast; SD, skipping dinner</w:t>
            </w:r>
          </w:p>
        </w:tc>
      </w:tr>
      <w:tr w:rsidR="000E0ADA" w:rsidRPr="000E0ADA" w14:paraId="30540EC7" w14:textId="77777777" w:rsidTr="000E0ADA">
        <w:trPr>
          <w:trHeight w:val="109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0596" w14:textId="77777777" w:rsidR="000E0ADA" w:rsidRPr="00A10D9B" w:rsidRDefault="000E0ADA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A10D9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Multivariate logistic regression analysis between the meal skipping patterns and the risk of hyperglycemia adjusted confounding factors</w:t>
            </w:r>
          </w:p>
        </w:tc>
      </w:tr>
      <w:tr w:rsidR="000E0ADA" w:rsidRPr="000E0ADA" w14:paraId="42161C86" w14:textId="77777777" w:rsidTr="000E0ADA">
        <w:trPr>
          <w:trHeight w:val="5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7C67B" w14:textId="77777777" w:rsidR="000E0ADA" w:rsidRPr="00A10D9B" w:rsidRDefault="000E0ADA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A10D9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) Model 1 was no adjusted</w:t>
            </w:r>
          </w:p>
        </w:tc>
      </w:tr>
      <w:tr w:rsidR="000E0ADA" w:rsidRPr="000E0ADA" w14:paraId="720EC206" w14:textId="77777777" w:rsidTr="000E0ADA">
        <w:trPr>
          <w:trHeight w:val="5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113A" w14:textId="77777777" w:rsidR="000E0ADA" w:rsidRPr="00A10D9B" w:rsidRDefault="000E0ADA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A10D9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) Model 2 was adjusted for sex and energy intake</w:t>
            </w:r>
          </w:p>
        </w:tc>
      </w:tr>
      <w:tr w:rsidR="000E0ADA" w:rsidRPr="000E0ADA" w14:paraId="2C22CF22" w14:textId="77777777" w:rsidTr="000E0ADA">
        <w:trPr>
          <w:trHeight w:val="61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45DC" w14:textId="77777777" w:rsidR="000E0ADA" w:rsidRPr="00A10D9B" w:rsidRDefault="000E0ADA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A10D9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) Model 3 was adjusted for sex, energy intake, marital status, household income, graduation status, exercising, residential area, smoking, drinking</w:t>
            </w:r>
          </w:p>
        </w:tc>
      </w:tr>
      <w:tr w:rsidR="000E0ADA" w:rsidRPr="000E0ADA" w14:paraId="610F2FA0" w14:textId="77777777" w:rsidTr="000E0ADA">
        <w:trPr>
          <w:trHeight w:val="5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0665" w14:textId="295D98E6" w:rsidR="000E0ADA" w:rsidRPr="00A10D9B" w:rsidRDefault="000E0ADA" w:rsidP="000E0A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A10D9B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) Model 4 was adjusted for sex, energy intake, marital status, household income, graduation status, exercising, residential area, smoking, drinking, BMI, family history</w:t>
            </w:r>
          </w:p>
        </w:tc>
      </w:tr>
    </w:tbl>
    <w:p w14:paraId="3A8AEADA" w14:textId="6A18410C" w:rsidR="000E0ADA" w:rsidRDefault="000E0ADA">
      <w:pPr>
        <w:rPr>
          <w:sz w:val="12"/>
          <w:szCs w:val="12"/>
        </w:rPr>
      </w:pPr>
    </w:p>
    <w:p w14:paraId="3F846BA9" w14:textId="5623075D" w:rsidR="006F4FEB" w:rsidRDefault="006F4FEB">
      <w:pPr>
        <w:rPr>
          <w:sz w:val="12"/>
          <w:szCs w:val="12"/>
        </w:rPr>
      </w:pPr>
    </w:p>
    <w:p w14:paraId="18DE53E1" w14:textId="24449118" w:rsidR="006F4FEB" w:rsidRDefault="006F4FEB">
      <w:pPr>
        <w:rPr>
          <w:sz w:val="12"/>
          <w:szCs w:val="12"/>
        </w:rPr>
      </w:pPr>
    </w:p>
    <w:p w14:paraId="757EFB97" w14:textId="2386C0B3" w:rsidR="006F4FEB" w:rsidRDefault="006F4FEB">
      <w:pPr>
        <w:rPr>
          <w:sz w:val="12"/>
          <w:szCs w:val="12"/>
        </w:rPr>
      </w:pPr>
    </w:p>
    <w:p w14:paraId="039B5BC9" w14:textId="7A1CEFCE" w:rsidR="006F4FEB" w:rsidRDefault="006F4FEB">
      <w:pPr>
        <w:rPr>
          <w:sz w:val="12"/>
          <w:szCs w:val="12"/>
        </w:rPr>
      </w:pPr>
    </w:p>
    <w:p w14:paraId="43289E1C" w14:textId="08465DC9" w:rsidR="006F4FEB" w:rsidRDefault="006F4FEB">
      <w:pPr>
        <w:rPr>
          <w:sz w:val="12"/>
          <w:szCs w:val="12"/>
        </w:rPr>
      </w:pPr>
    </w:p>
    <w:p w14:paraId="0E8891AF" w14:textId="284999C1" w:rsidR="006F4FEB" w:rsidRDefault="006F4FEB">
      <w:pPr>
        <w:rPr>
          <w:sz w:val="12"/>
          <w:szCs w:val="12"/>
        </w:rPr>
      </w:pPr>
    </w:p>
    <w:p w14:paraId="2A9C36EA" w14:textId="45F37285" w:rsidR="006F4FEB" w:rsidRDefault="006F4FEB">
      <w:pPr>
        <w:rPr>
          <w:sz w:val="12"/>
          <w:szCs w:val="12"/>
        </w:rPr>
      </w:pPr>
    </w:p>
    <w:p w14:paraId="277D250B" w14:textId="0702F0D7" w:rsidR="006F4FEB" w:rsidRDefault="006F4FEB">
      <w:pPr>
        <w:rPr>
          <w:sz w:val="12"/>
          <w:szCs w:val="12"/>
        </w:rPr>
      </w:pPr>
    </w:p>
    <w:p w14:paraId="16DE136B" w14:textId="609BA2E5" w:rsidR="006F4FEB" w:rsidRDefault="006F4FEB">
      <w:pPr>
        <w:rPr>
          <w:sz w:val="12"/>
          <w:szCs w:val="12"/>
        </w:rPr>
      </w:pPr>
    </w:p>
    <w:p w14:paraId="36448914" w14:textId="77777777" w:rsidR="00A10D9B" w:rsidRDefault="00A10D9B">
      <w:pPr>
        <w:rPr>
          <w:sz w:val="12"/>
          <w:szCs w:val="12"/>
        </w:rPr>
      </w:pPr>
    </w:p>
    <w:p w14:paraId="12F7F64D" w14:textId="40BBA002" w:rsidR="006F4FEB" w:rsidRPr="00383315" w:rsidRDefault="006F4FEB" w:rsidP="006F4FEB">
      <w:pPr>
        <w:spacing w:line="180" w:lineRule="auto"/>
        <w:rPr>
          <w:rFonts w:ascii="Times New Roman" w:hAnsi="Times New Roman" w:cs="Times New Roman"/>
          <w:sz w:val="12"/>
          <w:szCs w:val="12"/>
        </w:rPr>
      </w:pPr>
    </w:p>
    <w:sectPr w:rsidR="006F4FEB" w:rsidRPr="00383315" w:rsidSect="00415E6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060D0" w14:textId="77777777" w:rsidR="00F57198" w:rsidRDefault="00F57198" w:rsidP="006F4FEB">
      <w:pPr>
        <w:spacing w:after="0" w:line="240" w:lineRule="auto"/>
      </w:pPr>
      <w:r>
        <w:separator/>
      </w:r>
    </w:p>
  </w:endnote>
  <w:endnote w:type="continuationSeparator" w:id="0">
    <w:p w14:paraId="6239D391" w14:textId="77777777" w:rsidR="00F57198" w:rsidRDefault="00F57198" w:rsidP="006F4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6DED0" w14:textId="77777777" w:rsidR="00F57198" w:rsidRDefault="00F57198" w:rsidP="006F4FEB">
      <w:pPr>
        <w:spacing w:after="0" w:line="240" w:lineRule="auto"/>
      </w:pPr>
      <w:r>
        <w:separator/>
      </w:r>
    </w:p>
  </w:footnote>
  <w:footnote w:type="continuationSeparator" w:id="0">
    <w:p w14:paraId="3D157C06" w14:textId="77777777" w:rsidR="00F57198" w:rsidRDefault="00F57198" w:rsidP="006F4F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249"/>
    <w:rsid w:val="00040F3D"/>
    <w:rsid w:val="00042CD7"/>
    <w:rsid w:val="00067020"/>
    <w:rsid w:val="0007790D"/>
    <w:rsid w:val="000A1EEC"/>
    <w:rsid w:val="000B007C"/>
    <w:rsid w:val="000D21B6"/>
    <w:rsid w:val="000E0ADA"/>
    <w:rsid w:val="000E182B"/>
    <w:rsid w:val="000F2B6D"/>
    <w:rsid w:val="00101740"/>
    <w:rsid w:val="00113F1A"/>
    <w:rsid w:val="00125E1E"/>
    <w:rsid w:val="0012733D"/>
    <w:rsid w:val="00155C23"/>
    <w:rsid w:val="001706CE"/>
    <w:rsid w:val="0019739A"/>
    <w:rsid w:val="001C42FA"/>
    <w:rsid w:val="001D5C4F"/>
    <w:rsid w:val="00216AF8"/>
    <w:rsid w:val="00256EC9"/>
    <w:rsid w:val="002619D7"/>
    <w:rsid w:val="00291DFF"/>
    <w:rsid w:val="002B3907"/>
    <w:rsid w:val="002B798D"/>
    <w:rsid w:val="002C6D3A"/>
    <w:rsid w:val="002D63E5"/>
    <w:rsid w:val="002E493D"/>
    <w:rsid w:val="002F2A5B"/>
    <w:rsid w:val="003233AF"/>
    <w:rsid w:val="00335749"/>
    <w:rsid w:val="00345EE4"/>
    <w:rsid w:val="00362E64"/>
    <w:rsid w:val="00383315"/>
    <w:rsid w:val="00390960"/>
    <w:rsid w:val="003E1E67"/>
    <w:rsid w:val="003F21CD"/>
    <w:rsid w:val="00403F47"/>
    <w:rsid w:val="00415E63"/>
    <w:rsid w:val="00434490"/>
    <w:rsid w:val="00452629"/>
    <w:rsid w:val="004615ED"/>
    <w:rsid w:val="004731BE"/>
    <w:rsid w:val="00492043"/>
    <w:rsid w:val="004A3788"/>
    <w:rsid w:val="004C6063"/>
    <w:rsid w:val="00513FCC"/>
    <w:rsid w:val="0055519B"/>
    <w:rsid w:val="00584C20"/>
    <w:rsid w:val="00585EF1"/>
    <w:rsid w:val="005B6AF9"/>
    <w:rsid w:val="005E5DFA"/>
    <w:rsid w:val="006023DC"/>
    <w:rsid w:val="006036D6"/>
    <w:rsid w:val="00663249"/>
    <w:rsid w:val="006B61C0"/>
    <w:rsid w:val="006D203C"/>
    <w:rsid w:val="006F2839"/>
    <w:rsid w:val="006F4FEB"/>
    <w:rsid w:val="006F7F38"/>
    <w:rsid w:val="00723AAE"/>
    <w:rsid w:val="007244AA"/>
    <w:rsid w:val="0073743F"/>
    <w:rsid w:val="007876E1"/>
    <w:rsid w:val="007909DC"/>
    <w:rsid w:val="00791E8A"/>
    <w:rsid w:val="007A1AA2"/>
    <w:rsid w:val="007B6989"/>
    <w:rsid w:val="007D0299"/>
    <w:rsid w:val="007E01E9"/>
    <w:rsid w:val="007F5D6E"/>
    <w:rsid w:val="0081049B"/>
    <w:rsid w:val="00814F79"/>
    <w:rsid w:val="00870816"/>
    <w:rsid w:val="00885A41"/>
    <w:rsid w:val="008C65A5"/>
    <w:rsid w:val="00900537"/>
    <w:rsid w:val="009006DA"/>
    <w:rsid w:val="009029CE"/>
    <w:rsid w:val="00903C9A"/>
    <w:rsid w:val="0091661D"/>
    <w:rsid w:val="00934848"/>
    <w:rsid w:val="00935140"/>
    <w:rsid w:val="00944DA5"/>
    <w:rsid w:val="00954317"/>
    <w:rsid w:val="0095605E"/>
    <w:rsid w:val="009B09CF"/>
    <w:rsid w:val="009B0AE9"/>
    <w:rsid w:val="00A002A0"/>
    <w:rsid w:val="00A06FFE"/>
    <w:rsid w:val="00A10D9B"/>
    <w:rsid w:val="00A10E5E"/>
    <w:rsid w:val="00A13B3C"/>
    <w:rsid w:val="00A4662E"/>
    <w:rsid w:val="00A871C4"/>
    <w:rsid w:val="00A94F69"/>
    <w:rsid w:val="00AA0A5C"/>
    <w:rsid w:val="00AB1499"/>
    <w:rsid w:val="00AB74F9"/>
    <w:rsid w:val="00AE4A77"/>
    <w:rsid w:val="00B379C7"/>
    <w:rsid w:val="00B450F3"/>
    <w:rsid w:val="00B70055"/>
    <w:rsid w:val="00B760A8"/>
    <w:rsid w:val="00BA214E"/>
    <w:rsid w:val="00BA2339"/>
    <w:rsid w:val="00BA592A"/>
    <w:rsid w:val="00BD5F5F"/>
    <w:rsid w:val="00BE178B"/>
    <w:rsid w:val="00C12430"/>
    <w:rsid w:val="00C3233A"/>
    <w:rsid w:val="00C4263C"/>
    <w:rsid w:val="00CD5DB9"/>
    <w:rsid w:val="00D05DC3"/>
    <w:rsid w:val="00D26A83"/>
    <w:rsid w:val="00D453A9"/>
    <w:rsid w:val="00D75253"/>
    <w:rsid w:val="00D80666"/>
    <w:rsid w:val="00D81F99"/>
    <w:rsid w:val="00DA6613"/>
    <w:rsid w:val="00E10A84"/>
    <w:rsid w:val="00E17A86"/>
    <w:rsid w:val="00E54D5D"/>
    <w:rsid w:val="00E6538A"/>
    <w:rsid w:val="00E819A2"/>
    <w:rsid w:val="00EA64C4"/>
    <w:rsid w:val="00EB043F"/>
    <w:rsid w:val="00EB636B"/>
    <w:rsid w:val="00EB6A27"/>
    <w:rsid w:val="00EC01C0"/>
    <w:rsid w:val="00EE0DB1"/>
    <w:rsid w:val="00F061DF"/>
    <w:rsid w:val="00F57198"/>
    <w:rsid w:val="00F61651"/>
    <w:rsid w:val="00FD5225"/>
    <w:rsid w:val="00FD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9D29E"/>
  <w15:chartTrackingRefBased/>
  <w15:docId w15:val="{7B25E24F-DFBE-4ECC-B578-219112368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5EE4"/>
  </w:style>
  <w:style w:type="paragraph" w:styleId="1">
    <w:name w:val="heading 1"/>
    <w:basedOn w:val="a"/>
    <w:next w:val="a"/>
    <w:link w:val="1Char"/>
    <w:uiPriority w:val="9"/>
    <w:qFormat/>
    <w:rsid w:val="00345E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5EE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45EE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45EE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45EE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5EE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45EE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45EE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45EE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F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F4FEB"/>
  </w:style>
  <w:style w:type="paragraph" w:styleId="a4">
    <w:name w:val="footer"/>
    <w:basedOn w:val="a"/>
    <w:link w:val="Char0"/>
    <w:uiPriority w:val="99"/>
    <w:unhideWhenUsed/>
    <w:rsid w:val="006F4F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F4FEB"/>
  </w:style>
  <w:style w:type="character" w:customStyle="1" w:styleId="1Char">
    <w:name w:val="제목 1 Char"/>
    <w:basedOn w:val="a0"/>
    <w:link w:val="1"/>
    <w:uiPriority w:val="9"/>
    <w:rsid w:val="00345EE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345EE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345EE4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4Char">
    <w:name w:val="제목 4 Char"/>
    <w:basedOn w:val="a0"/>
    <w:link w:val="4"/>
    <w:uiPriority w:val="9"/>
    <w:semiHidden/>
    <w:rsid w:val="00345EE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5Char">
    <w:name w:val="제목 5 Char"/>
    <w:basedOn w:val="a0"/>
    <w:link w:val="5"/>
    <w:uiPriority w:val="9"/>
    <w:semiHidden/>
    <w:rsid w:val="00345EE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6Char">
    <w:name w:val="제목 6 Char"/>
    <w:basedOn w:val="a0"/>
    <w:link w:val="6"/>
    <w:uiPriority w:val="9"/>
    <w:semiHidden/>
    <w:rsid w:val="00345EE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7Char">
    <w:name w:val="제목 7 Char"/>
    <w:basedOn w:val="a0"/>
    <w:link w:val="7"/>
    <w:uiPriority w:val="9"/>
    <w:semiHidden/>
    <w:rsid w:val="00345EE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0"/>
    <w:link w:val="8"/>
    <w:uiPriority w:val="9"/>
    <w:semiHidden/>
    <w:rsid w:val="00345EE4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9Char">
    <w:name w:val="제목 9 Char"/>
    <w:basedOn w:val="a0"/>
    <w:link w:val="9"/>
    <w:uiPriority w:val="9"/>
    <w:semiHidden/>
    <w:rsid w:val="00345EE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5">
    <w:name w:val="caption"/>
    <w:basedOn w:val="a"/>
    <w:next w:val="a"/>
    <w:uiPriority w:val="35"/>
    <w:semiHidden/>
    <w:unhideWhenUsed/>
    <w:qFormat/>
    <w:rsid w:val="00345EE4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a6">
    <w:name w:val="Title"/>
    <w:basedOn w:val="a"/>
    <w:next w:val="a"/>
    <w:link w:val="Char1"/>
    <w:uiPriority w:val="10"/>
    <w:qFormat/>
    <w:rsid w:val="00345EE4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Char1">
    <w:name w:val="제목 Char"/>
    <w:basedOn w:val="a0"/>
    <w:link w:val="a6"/>
    <w:uiPriority w:val="10"/>
    <w:rsid w:val="00345EE4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a7">
    <w:name w:val="Subtitle"/>
    <w:basedOn w:val="a"/>
    <w:next w:val="a"/>
    <w:link w:val="Char2"/>
    <w:uiPriority w:val="11"/>
    <w:qFormat/>
    <w:rsid w:val="00345EE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Char2">
    <w:name w:val="부제 Char"/>
    <w:basedOn w:val="a0"/>
    <w:link w:val="a7"/>
    <w:uiPriority w:val="11"/>
    <w:rsid w:val="00345EE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345EE4"/>
    <w:rPr>
      <w:b/>
      <w:bCs/>
    </w:rPr>
  </w:style>
  <w:style w:type="character" w:styleId="a9">
    <w:name w:val="Emphasis"/>
    <w:basedOn w:val="a0"/>
    <w:uiPriority w:val="20"/>
    <w:qFormat/>
    <w:rsid w:val="00345EE4"/>
    <w:rPr>
      <w:i/>
      <w:iCs/>
    </w:rPr>
  </w:style>
  <w:style w:type="paragraph" w:styleId="aa">
    <w:name w:val="No Spacing"/>
    <w:uiPriority w:val="1"/>
    <w:qFormat/>
    <w:rsid w:val="00345EE4"/>
    <w:pPr>
      <w:spacing w:after="0" w:line="240" w:lineRule="auto"/>
    </w:pPr>
  </w:style>
  <w:style w:type="paragraph" w:styleId="ab">
    <w:name w:val="Quote"/>
    <w:basedOn w:val="a"/>
    <w:next w:val="a"/>
    <w:link w:val="Char3"/>
    <w:uiPriority w:val="29"/>
    <w:qFormat/>
    <w:rsid w:val="00345EE4"/>
    <w:rPr>
      <w:i/>
      <w:iCs/>
      <w:color w:val="000000" w:themeColor="text1"/>
    </w:rPr>
  </w:style>
  <w:style w:type="character" w:customStyle="1" w:styleId="Char3">
    <w:name w:val="인용 Char"/>
    <w:basedOn w:val="a0"/>
    <w:link w:val="ab"/>
    <w:uiPriority w:val="29"/>
    <w:rsid w:val="00345EE4"/>
    <w:rPr>
      <w:i/>
      <w:iCs/>
      <w:color w:val="000000" w:themeColor="text1"/>
    </w:rPr>
  </w:style>
  <w:style w:type="paragraph" w:styleId="ac">
    <w:name w:val="Intense Quote"/>
    <w:basedOn w:val="a"/>
    <w:next w:val="a"/>
    <w:link w:val="Char4"/>
    <w:uiPriority w:val="30"/>
    <w:qFormat/>
    <w:rsid w:val="00345EE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Char4">
    <w:name w:val="강한 인용 Char"/>
    <w:basedOn w:val="a0"/>
    <w:link w:val="ac"/>
    <w:uiPriority w:val="30"/>
    <w:rsid w:val="00345EE4"/>
    <w:rPr>
      <w:b/>
      <w:bCs/>
      <w:i/>
      <w:iCs/>
      <w:color w:val="4472C4" w:themeColor="accent1"/>
    </w:rPr>
  </w:style>
  <w:style w:type="character" w:styleId="ad">
    <w:name w:val="Subtle Emphasis"/>
    <w:basedOn w:val="a0"/>
    <w:uiPriority w:val="19"/>
    <w:qFormat/>
    <w:rsid w:val="00345EE4"/>
    <w:rPr>
      <w:i/>
      <w:iCs/>
      <w:color w:val="808080" w:themeColor="text1" w:themeTint="7F"/>
    </w:rPr>
  </w:style>
  <w:style w:type="character" w:styleId="ae">
    <w:name w:val="Intense Emphasis"/>
    <w:basedOn w:val="a0"/>
    <w:uiPriority w:val="21"/>
    <w:qFormat/>
    <w:rsid w:val="00345EE4"/>
    <w:rPr>
      <w:b/>
      <w:bCs/>
      <w:i/>
      <w:iCs/>
      <w:color w:val="4472C4" w:themeColor="accent1"/>
    </w:rPr>
  </w:style>
  <w:style w:type="character" w:styleId="af">
    <w:name w:val="Subtle Reference"/>
    <w:basedOn w:val="a0"/>
    <w:uiPriority w:val="31"/>
    <w:qFormat/>
    <w:rsid w:val="00345EE4"/>
    <w:rPr>
      <w:smallCaps/>
      <w:color w:val="ED7D31" w:themeColor="accent2"/>
      <w:u w:val="single"/>
    </w:rPr>
  </w:style>
  <w:style w:type="character" w:styleId="af0">
    <w:name w:val="Intense Reference"/>
    <w:basedOn w:val="a0"/>
    <w:uiPriority w:val="32"/>
    <w:qFormat/>
    <w:rsid w:val="00345EE4"/>
    <w:rPr>
      <w:b/>
      <w:bCs/>
      <w:smallCaps/>
      <w:color w:val="ED7D31" w:themeColor="accent2"/>
      <w:spacing w:val="5"/>
      <w:u w:val="single"/>
    </w:rPr>
  </w:style>
  <w:style w:type="character" w:styleId="af1">
    <w:name w:val="Book Title"/>
    <w:basedOn w:val="a0"/>
    <w:uiPriority w:val="33"/>
    <w:qFormat/>
    <w:rsid w:val="00345EE4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345EE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3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64180-B725-4E25-9AFC-285C6DD70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0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J</cp:lastModifiedBy>
  <cp:revision>2</cp:revision>
  <cp:lastPrinted>2024-01-26T04:26:00Z</cp:lastPrinted>
  <dcterms:created xsi:type="dcterms:W3CDTF">2024-04-27T12:53:00Z</dcterms:created>
  <dcterms:modified xsi:type="dcterms:W3CDTF">2024-04-27T12:53:00Z</dcterms:modified>
</cp:coreProperties>
</file>